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4278B" w14:textId="2E53BA72" w:rsidR="00E204F0" w:rsidRPr="002E71CE" w:rsidRDefault="00EB28B7" w:rsidP="00E204F0">
      <w:pPr>
        <w:rPr>
          <w:b/>
        </w:rPr>
      </w:pPr>
      <w:r>
        <w:rPr>
          <w:b/>
        </w:rPr>
        <w:t>S</w:t>
      </w:r>
      <w:r w:rsidR="00912D7B">
        <w:rPr>
          <w:b/>
        </w:rPr>
        <w:t>5</w:t>
      </w:r>
      <w:r>
        <w:rPr>
          <w:b/>
        </w:rPr>
        <w:t xml:space="preserve"> Appendix</w:t>
      </w:r>
      <w:r w:rsidR="00E204F0">
        <w:rPr>
          <w:b/>
        </w:rPr>
        <w:t xml:space="preserve">: Pearson correlations between vector magnitude (VM) counts and Euclidian </w:t>
      </w:r>
      <w:r w:rsidR="00600450">
        <w:rPr>
          <w:b/>
        </w:rPr>
        <w:t>norm minus one</w:t>
      </w:r>
      <w:r w:rsidR="00E204F0">
        <w:rPr>
          <w:b/>
        </w:rPr>
        <w:t xml:space="preserve"> (ENMO) for different accelerometer placements.</w:t>
      </w:r>
    </w:p>
    <w:tbl>
      <w:tblPr>
        <w:tblW w:w="4816" w:type="pct"/>
        <w:tblLayout w:type="fixed"/>
        <w:tblLook w:val="04A0" w:firstRow="1" w:lastRow="0" w:firstColumn="1" w:lastColumn="0" w:noHBand="0" w:noVBand="1"/>
      </w:tblPr>
      <w:tblGrid>
        <w:gridCol w:w="305"/>
        <w:gridCol w:w="301"/>
        <w:gridCol w:w="1023"/>
        <w:gridCol w:w="1006"/>
        <w:gridCol w:w="1006"/>
        <w:gridCol w:w="1006"/>
        <w:gridCol w:w="1006"/>
        <w:gridCol w:w="1006"/>
        <w:gridCol w:w="1026"/>
        <w:gridCol w:w="268"/>
        <w:gridCol w:w="1000"/>
        <w:gridCol w:w="1000"/>
        <w:gridCol w:w="1000"/>
        <w:gridCol w:w="1000"/>
        <w:gridCol w:w="1000"/>
        <w:gridCol w:w="1135"/>
      </w:tblGrid>
      <w:tr w:rsidR="00E204F0" w:rsidRPr="00DC3A2E" w14:paraId="0ECB495C" w14:textId="77777777" w:rsidTr="005B5388">
        <w:trPr>
          <w:trHeight w:val="300"/>
        </w:trPr>
        <w:tc>
          <w:tcPr>
            <w:tcW w:w="1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DC88D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3A6E2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607E5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9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97CDD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VM c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ounts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right w:val="nil"/>
            </w:tcBorders>
          </w:tcPr>
          <w:p w14:paraId="0CA7E542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77" w:type="pct"/>
            <w:gridSpan w:val="6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12DD94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ENMO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values</w:t>
            </w:r>
          </w:p>
        </w:tc>
      </w:tr>
      <w:tr w:rsidR="00E204F0" w:rsidRPr="00DC3A2E" w14:paraId="40523EAA" w14:textId="77777777" w:rsidTr="005B5388">
        <w:trPr>
          <w:trHeight w:val="300"/>
        </w:trPr>
        <w:tc>
          <w:tcPr>
            <w:tcW w:w="10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CA007A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108B0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36FC89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9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83013E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Accelerometer placement</w:t>
            </w: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24D3698A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77" w:type="pct"/>
            <w:gridSpan w:val="6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48795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Accelerometer placement</w:t>
            </w:r>
          </w:p>
        </w:tc>
      </w:tr>
      <w:tr w:rsidR="005B5388" w:rsidRPr="00DC3A2E" w14:paraId="33C45C76" w14:textId="77777777" w:rsidTr="005B5388">
        <w:trPr>
          <w:trHeight w:val="454"/>
        </w:trPr>
        <w:tc>
          <w:tcPr>
            <w:tcW w:w="1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3AC9F0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61CF49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59E7DA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208937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dominant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3CAF7C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non-dominant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252435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dominant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EAB7FA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non-dominant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0F0E6" w14:textId="77777777" w:rsidR="005B5388" w:rsidRDefault="005B5388" w:rsidP="005B5388">
            <w:pPr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Hip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604683CA" w14:textId="77777777" w:rsidR="005B5388" w:rsidRPr="00DC3A2E" w:rsidRDefault="005B5388" w:rsidP="005B5388">
            <w:pPr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ACD3A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</w:t>
            </w:r>
            <w:r w:rsidRPr="00DC3A2E">
              <w:rPr>
                <w:b/>
                <w:sz w:val="20"/>
                <w:szCs w:val="20"/>
                <w:lang w:val="en-GB"/>
              </w:rPr>
              <w:t>ip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5B5388">
              <w:rPr>
                <w:b/>
                <w:sz w:val="20"/>
                <w:szCs w:val="20"/>
                <w:lang w:val="en-GB"/>
              </w:rPr>
              <w:t>erroneous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</w:tcPr>
          <w:p w14:paraId="46DFF2AD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6DB110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dominant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2E80F6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non-dominant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164883" w14:textId="77777777" w:rsidR="005B5388" w:rsidRPr="00DC3A2E" w:rsidRDefault="005B5388" w:rsidP="005B53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dominant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8C00C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non-dominant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1C933B" w14:textId="77777777" w:rsidR="005B5388" w:rsidRDefault="005B5388" w:rsidP="005B5388">
            <w:pPr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Hip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3A49167A" w14:textId="77777777" w:rsidR="005B5388" w:rsidRPr="00DC3A2E" w:rsidRDefault="005B5388" w:rsidP="005B5388">
            <w:pPr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F00A35" w14:textId="77777777" w:rsidR="005B5388" w:rsidRPr="00DC3A2E" w:rsidRDefault="005B5388" w:rsidP="005B5388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</w:t>
            </w:r>
            <w:r w:rsidRPr="00DC3A2E">
              <w:rPr>
                <w:b/>
                <w:sz w:val="20"/>
                <w:szCs w:val="20"/>
                <w:lang w:val="en-GB"/>
              </w:rPr>
              <w:t>ip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5B5388">
              <w:rPr>
                <w:b/>
                <w:sz w:val="20"/>
                <w:szCs w:val="20"/>
                <w:lang w:val="en-GB"/>
              </w:rPr>
              <w:t>erroneous</w:t>
            </w:r>
          </w:p>
        </w:tc>
      </w:tr>
      <w:tr w:rsidR="00E204F0" w:rsidRPr="00DC3A2E" w14:paraId="3ACBE9D3" w14:textId="77777777" w:rsidTr="005B5388">
        <w:trPr>
          <w:cantSplit/>
          <w:trHeight w:val="459"/>
        </w:trPr>
        <w:tc>
          <w:tcPr>
            <w:tcW w:w="1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0F1BE01B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VM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counts</w:t>
            </w:r>
          </w:p>
        </w:tc>
        <w:tc>
          <w:tcPr>
            <w:tcW w:w="10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3B7118FE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ccelerometer placemen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D8900D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dominan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B4361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F48F11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96*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16D2B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,07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5FD55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,01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4A99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33*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DB5F5F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22*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right w:val="nil"/>
            </w:tcBorders>
          </w:tcPr>
          <w:p w14:paraId="43E6A50A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564F32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71*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28ED7B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870*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B69FD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-0,07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E0BBE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00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5432D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79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EF64E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89*</w:t>
            </w:r>
          </w:p>
        </w:tc>
      </w:tr>
      <w:tr w:rsidR="00E204F0" w:rsidRPr="00DC3A2E" w14:paraId="39074AA3" w14:textId="77777777" w:rsidTr="005B5388">
        <w:trPr>
          <w:cantSplit/>
          <w:trHeight w:val="459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3BD6152D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1EF72ACE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31D0F2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non-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29788F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2B29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8AC80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,072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8F87B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,010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16026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43</w:t>
            </w:r>
            <w:r w:rsidRPr="00B176A5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26700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25*</w:t>
            </w: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6F1632A1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13D34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866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5D153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70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C4A67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478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EFE74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557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E461FC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89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FE313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743*</w:t>
            </w:r>
          </w:p>
        </w:tc>
      </w:tr>
      <w:tr w:rsidR="00E204F0" w:rsidRPr="00DC3A2E" w14:paraId="37FDD8BA" w14:textId="77777777" w:rsidTr="005B5388">
        <w:trPr>
          <w:cantSplit/>
          <w:trHeight w:val="459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67C716EB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5BC72F0E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650554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A27CE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5DDD5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BFF9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49C53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52</w:t>
            </w:r>
            <w:r w:rsidRPr="00B176A5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0662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41*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C2B2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58*</w:t>
            </w: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61106576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114818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-0,047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078D99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-0,068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CFE7FE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53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03EB11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908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5DC550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21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77B9B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37*</w:t>
            </w:r>
          </w:p>
        </w:tc>
      </w:tr>
      <w:tr w:rsidR="00E204F0" w:rsidRPr="00DC3A2E" w14:paraId="744D0820" w14:textId="77777777" w:rsidTr="005B5388">
        <w:trPr>
          <w:cantSplit/>
          <w:trHeight w:val="459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2070353C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0BB6F439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3F5BE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non-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B734FD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78CC3D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02396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2331E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8FE907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89*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B974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09*</w:t>
            </w: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40180BDC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BDB2C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03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4288A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01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3EBDB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908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C1376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50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38D15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82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7811BC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387*</w:t>
            </w:r>
          </w:p>
        </w:tc>
      </w:tr>
      <w:tr w:rsidR="00E204F0" w:rsidRPr="00DC3A2E" w14:paraId="2440FE90" w14:textId="77777777" w:rsidTr="005B5388">
        <w:trPr>
          <w:cantSplit/>
          <w:trHeight w:val="459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4A3DA19F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396E1D1D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5FBEE5" w14:textId="77777777" w:rsidR="005B5388" w:rsidRDefault="00E204F0" w:rsidP="005B5388">
            <w:pPr>
              <w:spacing w:before="0" w:beforeAutospacing="0" w:after="0" w:afterAutospacing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Hip</w:t>
            </w:r>
            <w:r w:rsidR="005B5388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042B3D79" w14:textId="77777777" w:rsidR="00E204F0" w:rsidRPr="00DC3A2E" w:rsidRDefault="005B5388" w:rsidP="005B5388">
            <w:pPr>
              <w:spacing w:before="0" w:beforeAutospacing="0" w:after="0" w:afterAutospacing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E1FC1D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919E01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67726B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D357C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99BE1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7DEBA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02*</w:t>
            </w: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7DC6CC4B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85CE5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470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09C93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463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39602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478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CEA611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557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59DC2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00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42158A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743*</w:t>
            </w:r>
          </w:p>
        </w:tc>
      </w:tr>
      <w:tr w:rsidR="00E204F0" w:rsidRPr="00DC3A2E" w14:paraId="0876BC48" w14:textId="77777777" w:rsidTr="005B5388">
        <w:trPr>
          <w:cantSplit/>
          <w:trHeight w:val="459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6C72B353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07566F44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73DC6" w14:textId="77777777" w:rsidR="00E204F0" w:rsidRPr="00DC3A2E" w:rsidRDefault="005B5388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</w:t>
            </w:r>
            <w:r w:rsidR="00E204F0" w:rsidRPr="00DC3A2E">
              <w:rPr>
                <w:b/>
                <w:sz w:val="20"/>
                <w:szCs w:val="20"/>
                <w:lang w:val="en-GB"/>
              </w:rPr>
              <w:t>ip</w:t>
            </w:r>
            <w:r>
              <w:rPr>
                <w:b/>
                <w:sz w:val="20"/>
                <w:szCs w:val="20"/>
                <w:lang w:val="en-GB"/>
              </w:rPr>
              <w:t xml:space="preserve"> erroneous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09A601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23C5F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2D158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5E5B9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AD25C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4D955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07A2576B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0468F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526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9FDFF8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526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02F65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908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70ABC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950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3AE5A" w14:textId="77777777" w:rsidR="00E204F0" w:rsidRPr="001B0009" w:rsidRDefault="00E204F0" w:rsidP="001A64E5">
            <w:pPr>
              <w:spacing w:after="0" w:line="240" w:lineRule="auto"/>
              <w:jc w:val="center"/>
              <w:rPr>
                <w:b/>
                <w:color w:val="A6A6A6" w:themeColor="background1" w:themeShade="A6"/>
                <w:sz w:val="20"/>
                <w:szCs w:val="20"/>
                <w:lang w:val="en-GB"/>
              </w:rPr>
            </w:pPr>
            <w:r w:rsidRPr="001B0009">
              <w:rPr>
                <w:color w:val="A6A6A6" w:themeColor="background1" w:themeShade="A6"/>
                <w:sz w:val="20"/>
                <w:szCs w:val="20"/>
                <w:lang w:val="en-GB"/>
              </w:rPr>
              <w:t>0,855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4ADA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90*</w:t>
            </w:r>
          </w:p>
        </w:tc>
      </w:tr>
      <w:tr w:rsidR="00E204F0" w:rsidRPr="00DC3A2E" w14:paraId="47FC03EF" w14:textId="77777777" w:rsidTr="005B5388">
        <w:trPr>
          <w:cantSplit/>
          <w:trHeight w:val="283"/>
        </w:trPr>
        <w:tc>
          <w:tcPr>
            <w:tcW w:w="10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4E21DD1D" w14:textId="77777777" w:rsidR="00E204F0" w:rsidRPr="008720C3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6"/>
                <w:szCs w:val="20"/>
                <w:lang w:val="en-GB"/>
              </w:rPr>
            </w:pPr>
          </w:p>
        </w:tc>
        <w:tc>
          <w:tcPr>
            <w:tcW w:w="1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042C7BE7" w14:textId="77777777" w:rsidR="00E204F0" w:rsidRPr="008720C3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6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A02A4" w14:textId="77777777" w:rsidR="00E204F0" w:rsidRPr="008720C3" w:rsidRDefault="00E204F0" w:rsidP="001A64E5">
            <w:pPr>
              <w:spacing w:after="0" w:line="240" w:lineRule="auto"/>
              <w:jc w:val="right"/>
              <w:rPr>
                <w:b/>
                <w:sz w:val="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4307B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4D5E4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E8BA8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08161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E01572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37A86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4BA044CA" w14:textId="77777777" w:rsidR="00E204F0" w:rsidRPr="008720C3" w:rsidRDefault="00E204F0" w:rsidP="001A64E5">
            <w:pPr>
              <w:spacing w:after="0" w:line="240" w:lineRule="auto"/>
              <w:jc w:val="center"/>
              <w:rPr>
                <w:b/>
                <w:sz w:val="6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7BD89D" w14:textId="77777777" w:rsidR="00E204F0" w:rsidRPr="008720C3" w:rsidRDefault="00E204F0" w:rsidP="001A64E5">
            <w:pPr>
              <w:spacing w:after="0" w:line="240" w:lineRule="auto"/>
              <w:jc w:val="center"/>
              <w:rPr>
                <w:b/>
                <w:sz w:val="6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1FA11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341C2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0E7251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441CD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9D2E0A" w14:textId="77777777" w:rsidR="00E204F0" w:rsidRPr="008720C3" w:rsidRDefault="00E204F0" w:rsidP="001A64E5">
            <w:pPr>
              <w:spacing w:after="0" w:line="240" w:lineRule="auto"/>
              <w:jc w:val="center"/>
              <w:rPr>
                <w:sz w:val="6"/>
                <w:szCs w:val="20"/>
                <w:lang w:val="en-GB"/>
              </w:rPr>
            </w:pPr>
          </w:p>
        </w:tc>
      </w:tr>
      <w:tr w:rsidR="00E204F0" w:rsidRPr="00DC3A2E" w14:paraId="6A573709" w14:textId="77777777" w:rsidTr="005B5388">
        <w:trPr>
          <w:cantSplit/>
          <w:trHeight w:val="454"/>
        </w:trPr>
        <w:tc>
          <w:tcPr>
            <w:tcW w:w="10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2A2FBA8C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DC3A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ENMO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107" w:type="pct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</w:tcPr>
          <w:p w14:paraId="041454B8" w14:textId="77777777" w:rsidR="00E204F0" w:rsidRPr="00DC3A2E" w:rsidRDefault="00E204F0" w:rsidP="001A64E5">
            <w:pPr>
              <w:spacing w:after="0" w:line="240" w:lineRule="auto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ccelerometer placement</w:t>
            </w: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2D1BD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510A8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CE46F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44346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75C32E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D5ACE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1794A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1C36D2C4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407C9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8D9CB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90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C7FCEB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,01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3E7161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83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905DF1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35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0E03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01*</w:t>
            </w:r>
          </w:p>
        </w:tc>
      </w:tr>
      <w:tr w:rsidR="00E204F0" w:rsidRPr="00DC3A2E" w14:paraId="552A7ED8" w14:textId="77777777" w:rsidTr="005B5388">
        <w:trPr>
          <w:cantSplit/>
          <w:trHeight w:val="454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E73AEC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C43BA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F2829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Ankle non-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494D1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8E13BB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7C5CC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C0D47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E66BC2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0BAD5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60CC508C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AFC87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68F94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ECDA6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6BAF">
              <w:rPr>
                <w:sz w:val="20"/>
                <w:szCs w:val="20"/>
                <w:lang w:val="en-GB"/>
              </w:rPr>
              <w:t>-0,039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542B93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6BAF">
              <w:rPr>
                <w:sz w:val="20"/>
                <w:szCs w:val="20"/>
                <w:lang w:val="en-GB"/>
              </w:rPr>
              <w:t>0,059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8912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35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63EF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81*</w:t>
            </w:r>
          </w:p>
        </w:tc>
      </w:tr>
      <w:tr w:rsidR="00E204F0" w:rsidRPr="00DC3A2E" w14:paraId="112C3DDD" w14:textId="77777777" w:rsidTr="005B5388">
        <w:trPr>
          <w:cantSplit/>
          <w:trHeight w:val="454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0FAA3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C14B5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A34742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F19136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C7D1E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899BB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6E4664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F51A8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C7704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44AEBE40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C5895E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3DF78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0F66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C9B856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6BAF">
              <w:rPr>
                <w:sz w:val="20"/>
                <w:szCs w:val="20"/>
                <w:lang w:val="en-GB"/>
              </w:rPr>
              <w:t>0,925*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B1C329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18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98E8E9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63*</w:t>
            </w:r>
          </w:p>
        </w:tc>
      </w:tr>
      <w:tr w:rsidR="00E204F0" w:rsidRPr="00DC3A2E" w14:paraId="7687C68A" w14:textId="77777777" w:rsidTr="005B5388">
        <w:trPr>
          <w:cantSplit/>
          <w:trHeight w:val="454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E0DA4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6E3BEB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FDA36E" w14:textId="77777777" w:rsidR="00E204F0" w:rsidRPr="00DC3A2E" w:rsidRDefault="00E204F0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Wrist non-dominan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736C94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95DC2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2E95D9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76C6B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707DC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5453D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593DDF1E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A57750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F03BE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F5509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DF8E9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2D6CB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85*</w:t>
            </w: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6DC8C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08*</w:t>
            </w:r>
          </w:p>
        </w:tc>
      </w:tr>
      <w:tr w:rsidR="00E204F0" w:rsidRPr="00DC3A2E" w14:paraId="1F75ACAC" w14:textId="77777777" w:rsidTr="005B5388">
        <w:trPr>
          <w:cantSplit/>
          <w:trHeight w:val="454"/>
        </w:trPr>
        <w:tc>
          <w:tcPr>
            <w:tcW w:w="108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89A9C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043E3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946E9" w14:textId="77777777" w:rsidR="005B5388" w:rsidRDefault="00E204F0" w:rsidP="005B5388">
            <w:pPr>
              <w:spacing w:before="0" w:beforeAutospacing="0" w:after="0" w:afterAutospacing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DC3A2E">
              <w:rPr>
                <w:b/>
                <w:sz w:val="20"/>
                <w:szCs w:val="20"/>
                <w:lang w:val="en-GB"/>
              </w:rPr>
              <w:t>Hip</w:t>
            </w:r>
            <w:r w:rsidR="005B5388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409244C4" w14:textId="77777777" w:rsidR="00E204F0" w:rsidRPr="00DC3A2E" w:rsidRDefault="005B5388" w:rsidP="005B5388">
            <w:pPr>
              <w:spacing w:before="0" w:beforeAutospacing="0" w:after="0" w:afterAutospacing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4F13D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7896D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AFF363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9002C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285E57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B81EF2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right w:val="nil"/>
            </w:tcBorders>
          </w:tcPr>
          <w:p w14:paraId="638826F8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4BD800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A6505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F255BF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D04DA3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F4A7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8B8C9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73*</w:t>
            </w:r>
          </w:p>
        </w:tc>
      </w:tr>
      <w:tr w:rsidR="00E204F0" w:rsidRPr="00DC3A2E" w14:paraId="08684DB7" w14:textId="77777777" w:rsidTr="005B5388">
        <w:trPr>
          <w:cantSplit/>
          <w:trHeight w:val="454"/>
        </w:trPr>
        <w:tc>
          <w:tcPr>
            <w:tcW w:w="1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DF810" w14:textId="77777777" w:rsidR="00E204F0" w:rsidRPr="00DC3A2E" w:rsidRDefault="00E204F0" w:rsidP="001A64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22C6C" w14:textId="77777777" w:rsidR="00E204F0" w:rsidRPr="00DC3A2E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FEDDF6" w14:textId="77777777" w:rsidR="00E204F0" w:rsidRPr="00DC3A2E" w:rsidRDefault="005B5388" w:rsidP="001A64E5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</w:t>
            </w:r>
            <w:r w:rsidR="00E204F0" w:rsidRPr="00DC3A2E">
              <w:rPr>
                <w:b/>
                <w:sz w:val="20"/>
                <w:szCs w:val="20"/>
                <w:lang w:val="en-GB"/>
              </w:rPr>
              <w:t>ip</w:t>
            </w:r>
            <w:r>
              <w:rPr>
                <w:b/>
                <w:sz w:val="20"/>
                <w:szCs w:val="20"/>
                <w:lang w:val="en-GB"/>
              </w:rPr>
              <w:t xml:space="preserve"> erroneous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60A95" w14:textId="77777777" w:rsidR="00E204F0" w:rsidRPr="00040CCD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0E0FA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3B169" w14:textId="77777777" w:rsidR="00E204F0" w:rsidRPr="00B176A5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99D3C6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E2979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9D8ED" w14:textId="77777777" w:rsidR="00E204F0" w:rsidRPr="00FD64AA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</w:tcPr>
          <w:p w14:paraId="12B3F15D" w14:textId="77777777" w:rsidR="00E204F0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F3A87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51A4B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E937F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D70AF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8EC07" w14:textId="77777777" w:rsidR="00E204F0" w:rsidRPr="00A06BAF" w:rsidRDefault="00E204F0" w:rsidP="001A64E5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38528" w14:textId="77777777" w:rsidR="00E204F0" w:rsidRPr="00040CCD" w:rsidRDefault="00E204F0" w:rsidP="001A64E5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E204F0" w:rsidRPr="00DC3A2E" w14:paraId="7A6FC86F" w14:textId="77777777" w:rsidTr="00E204F0">
        <w:trPr>
          <w:cantSplit/>
          <w:trHeight w:val="454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7A1476" w14:textId="77777777" w:rsidR="00E204F0" w:rsidRPr="00E204F0" w:rsidRDefault="00E204F0" w:rsidP="00E204F0">
            <w:pPr>
              <w:spacing w:after="0" w:line="240" w:lineRule="auto"/>
              <w:rPr>
                <w:sz w:val="20"/>
                <w:szCs w:val="20"/>
              </w:rPr>
            </w:pPr>
            <w:r w:rsidRPr="00E204F0">
              <w:rPr>
                <w:sz w:val="20"/>
                <w:szCs w:val="20"/>
              </w:rPr>
              <w:t>* p&lt;0.01</w:t>
            </w:r>
          </w:p>
        </w:tc>
      </w:tr>
    </w:tbl>
    <w:p w14:paraId="2D6934CC" w14:textId="77777777" w:rsidR="00184568" w:rsidRDefault="00912D7B"/>
    <w:sectPr w:rsidR="00184568" w:rsidSect="00E204F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04F0"/>
    <w:rsid w:val="001173FA"/>
    <w:rsid w:val="00233D1F"/>
    <w:rsid w:val="003B32E5"/>
    <w:rsid w:val="003F687A"/>
    <w:rsid w:val="00416559"/>
    <w:rsid w:val="00445F94"/>
    <w:rsid w:val="00477079"/>
    <w:rsid w:val="00517FF1"/>
    <w:rsid w:val="00541E3D"/>
    <w:rsid w:val="00556A7B"/>
    <w:rsid w:val="005B5388"/>
    <w:rsid w:val="005D36F2"/>
    <w:rsid w:val="00600450"/>
    <w:rsid w:val="0068793B"/>
    <w:rsid w:val="006F7AEA"/>
    <w:rsid w:val="007F5834"/>
    <w:rsid w:val="00912D7B"/>
    <w:rsid w:val="00954AD8"/>
    <w:rsid w:val="009C1789"/>
    <w:rsid w:val="00AC47BE"/>
    <w:rsid w:val="00B87A40"/>
    <w:rsid w:val="00C0191F"/>
    <w:rsid w:val="00D07A98"/>
    <w:rsid w:val="00D625C9"/>
    <w:rsid w:val="00E204F0"/>
    <w:rsid w:val="00EA1D14"/>
    <w:rsid w:val="00EB28B7"/>
    <w:rsid w:val="00ED18BF"/>
    <w:rsid w:val="00EE79F0"/>
    <w:rsid w:val="00F42AA0"/>
    <w:rsid w:val="00F64C1E"/>
    <w:rsid w:val="00F94D61"/>
    <w:rsid w:val="00FC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DA774"/>
  <w15:docId w15:val="{F5970141-7185-F841-B4D5-1C9216E5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04F0"/>
    <w:pPr>
      <w:spacing w:before="100" w:beforeAutospacing="1" w:after="100" w:afterAutospacing="1" w:line="480" w:lineRule="auto"/>
      <w:jc w:val="both"/>
    </w:pPr>
    <w:rPr>
      <w:rFonts w:cs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3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7</cp:revision>
  <dcterms:created xsi:type="dcterms:W3CDTF">2020-12-17T14:56:00Z</dcterms:created>
  <dcterms:modified xsi:type="dcterms:W3CDTF">2021-04-26T08:44:00Z</dcterms:modified>
</cp:coreProperties>
</file>